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7B" w:rsidRPr="00F60DB9" w:rsidRDefault="0090517B" w:rsidP="0090517B">
      <w:pPr>
        <w:spacing w:after="200" w:line="276" w:lineRule="auto"/>
        <w:jc w:val="both"/>
        <w:rPr>
          <w:rFonts w:eastAsiaTheme="minorEastAsia"/>
        </w:rPr>
      </w:pPr>
      <w:r w:rsidRPr="00F60DB9">
        <w:rPr>
          <w:rFonts w:eastAsiaTheme="minorEastAsia"/>
          <w:b/>
        </w:rPr>
        <w:t>Table S4</w:t>
      </w:r>
      <w:bookmarkStart w:id="0" w:name="_GoBack"/>
      <w:bookmarkEnd w:id="0"/>
    </w:p>
    <w:tbl>
      <w:tblPr>
        <w:tblW w:w="8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5"/>
        <w:gridCol w:w="1406"/>
        <w:gridCol w:w="1406"/>
        <w:gridCol w:w="1406"/>
        <w:gridCol w:w="1410"/>
        <w:gridCol w:w="1407"/>
      </w:tblGrid>
      <w:tr w:rsidR="005109B6" w:rsidRPr="005109B6" w:rsidTr="00C7791D">
        <w:trPr>
          <w:trHeight w:val="300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L*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a*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b*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Chrom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C7791D" w:rsidRDefault="005109B6" w:rsidP="005109B6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36"/>
                <w:szCs w:val="36"/>
                <w:lang w:val="es-ES"/>
              </w:rPr>
            </w:pPr>
            <w:r w:rsidRPr="00C7791D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Hue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0C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4,77 ± 0,72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36 ± 0,10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84 ± 0,30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,16 ± 0,30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43,47 ± 1,90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15C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51,07 ± 0,62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40 ± 0,07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47 ± 0,23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,85 ± 0,22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39,67 ± 1,87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15F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9,82 ± 0,38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46 ± 0,04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72 ± 0,31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,11 ± 0,27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40,10 ± 2,97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30C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8,69 ± 0,65</w:t>
            </w:r>
            <w:proofErr w:type="spellStart"/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c</w:t>
            </w:r>
            <w:proofErr w:type="spellEnd"/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66 ± 0,08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14 ± 0,28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c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,11 ± 0,16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11,57 ± 6,81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c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30F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6,80 ± 1,10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44 ± 0,09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63 ± 0,34</w:t>
            </w:r>
            <w:proofErr w:type="spellStart"/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c</w:t>
            </w:r>
            <w:proofErr w:type="spellEnd"/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,33 ± 0,26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31,50 ± 2,99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0F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6,80 ± 1,10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44 ± 0,09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63 ± 0,34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,33 ± 0,26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31,50 ± 2,99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7R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49,45 ± 1,23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72 ± 0,07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55 ± 0,14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,10 ± 0,13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a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35,06 ± 1,51</w:t>
            </w:r>
          </w:p>
        </w:tc>
      </w:tr>
      <w:tr w:rsidR="005109B6" w:rsidRPr="005109B6" w:rsidTr="00C7791D">
        <w:trPr>
          <w:trHeight w:val="345"/>
        </w:trPr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D14R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50,75 ± 0,80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1,77 ± 0,08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-2,90 ± 0,35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3,42 ± 0,32</w:t>
            </w:r>
            <w:r w:rsidRPr="005109B6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s-ES"/>
              </w:rPr>
              <w:t>b</w:t>
            </w:r>
          </w:p>
        </w:tc>
        <w:tc>
          <w:tcPr>
            <w:tcW w:w="14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109B6" w:rsidRPr="005109B6" w:rsidRDefault="005109B6" w:rsidP="005109B6">
            <w:pPr>
              <w:spacing w:line="345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s-ES"/>
              </w:rPr>
            </w:pPr>
            <w:r w:rsidRPr="005109B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s-ES"/>
              </w:rPr>
              <w:t>237,04 ± 2,70</w:t>
            </w:r>
          </w:p>
        </w:tc>
      </w:tr>
    </w:tbl>
    <w:p w:rsidR="00C7791D" w:rsidRDefault="00C7791D" w:rsidP="00211969">
      <w:pPr>
        <w:spacing w:after="200" w:line="276" w:lineRule="auto"/>
      </w:pPr>
    </w:p>
    <w:sectPr w:rsidR="00C7791D" w:rsidSect="00211969"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7B"/>
    <w:rsid w:val="00197B3A"/>
    <w:rsid w:val="00211969"/>
    <w:rsid w:val="003B23CF"/>
    <w:rsid w:val="005109B6"/>
    <w:rsid w:val="0090517B"/>
    <w:rsid w:val="0094676D"/>
    <w:rsid w:val="00C7791D"/>
    <w:rsid w:val="00C9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09B6"/>
    <w:pPr>
      <w:spacing w:before="100" w:beforeAutospacing="1" w:after="100" w:afterAutospacing="1"/>
    </w:pPr>
    <w:rPr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C7791D"/>
  </w:style>
  <w:style w:type="paragraph" w:styleId="Textodeglobo">
    <w:name w:val="Balloon Text"/>
    <w:basedOn w:val="Normal"/>
    <w:link w:val="TextodegloboCar"/>
    <w:uiPriority w:val="99"/>
    <w:semiHidden/>
    <w:unhideWhenUsed/>
    <w:rsid w:val="009467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76D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5</cp:revision>
  <dcterms:created xsi:type="dcterms:W3CDTF">2013-08-01T11:50:00Z</dcterms:created>
  <dcterms:modified xsi:type="dcterms:W3CDTF">2013-08-20T12:30:00Z</dcterms:modified>
</cp:coreProperties>
</file>